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DFD" w:rsidRDefault="008D291F" w:rsidP="00233DFD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5105F">
        <w:rPr>
          <w:rFonts w:ascii="Times New Roman" w:eastAsia="맑은 고딕" w:hAnsi="Times New Roman" w:cs="Times New Roman"/>
          <w:sz w:val="24"/>
          <w:szCs w:val="24"/>
        </w:rPr>
        <w:t>Table S</w:t>
      </w:r>
      <w:r w:rsidR="004B4B9E">
        <w:rPr>
          <w:rFonts w:ascii="Times New Roman" w:eastAsia="맑은 고딕" w:hAnsi="Times New Roman" w:cs="Times New Roman"/>
          <w:sz w:val="24"/>
          <w:szCs w:val="24"/>
        </w:rPr>
        <w:t>2</w:t>
      </w:r>
      <w:bookmarkStart w:id="0" w:name="_GoBack"/>
      <w:bookmarkEnd w:id="0"/>
      <w:r w:rsidRPr="00C5105F">
        <w:rPr>
          <w:rFonts w:ascii="Times New Roman" w:eastAsia="맑은 고딕" w:hAnsi="Times New Roman" w:cs="Times New Roman"/>
          <w:sz w:val="24"/>
          <w:szCs w:val="24"/>
        </w:rPr>
        <w:t>.</w:t>
      </w:r>
      <w:r w:rsidRPr="00C5105F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097B2C">
        <w:rPr>
          <w:rFonts w:ascii="Times New Roman" w:hAnsi="Times New Roman" w:cs="Times New Roman"/>
          <w:sz w:val="24"/>
          <w:szCs w:val="24"/>
        </w:rPr>
        <w:t>Structure-based blind docking feature of AllF, AllG and AllH with their ligands. The s</w:t>
      </w:r>
      <w:r w:rsidR="00097B2C">
        <w:rPr>
          <w:rFonts w:ascii="Times New Roman" w:eastAsia="맑은 고딕" w:hAnsi="Times New Roman" w:cs="Times New Roman"/>
          <w:sz w:val="24"/>
          <w:szCs w:val="24"/>
        </w:rPr>
        <w:t xml:space="preserve">imulation was performed using </w:t>
      </w:r>
      <w:r w:rsidR="00097B2C" w:rsidRPr="00CB4C89">
        <w:rPr>
          <w:rFonts w:ascii="Times New Roman" w:eastAsia="맑은 고딕" w:hAnsi="Times New Roman" w:cs="Times New Roman"/>
          <w:sz w:val="24"/>
          <w:szCs w:val="24"/>
        </w:rPr>
        <w:t>CB-DOCK2 server (</w:t>
      </w:r>
      <w:hyperlink r:id="rId6" w:history="1">
        <w:r w:rsidR="00097B2C" w:rsidRPr="005F70AF">
          <w:rPr>
            <w:rStyle w:val="a5"/>
            <w:rFonts w:ascii="Times New Roman" w:eastAsia="맑은 고딕" w:hAnsi="Times New Roman" w:cs="Times New Roman"/>
            <w:sz w:val="24"/>
            <w:szCs w:val="24"/>
          </w:rPr>
          <w:t>https://cadd.labshare.cn/cb-dock2/php/index.php</w:t>
        </w:r>
      </w:hyperlink>
      <w:r w:rsidR="00097B2C" w:rsidRPr="00CB4C89">
        <w:rPr>
          <w:rFonts w:ascii="Times New Roman" w:eastAsia="맑은 고딕" w:hAnsi="Times New Roman" w:cs="Times New Roman"/>
          <w:sz w:val="24"/>
          <w:szCs w:val="24"/>
        </w:rPr>
        <w:t>)</w:t>
      </w:r>
      <w:r w:rsidR="00097B2C">
        <w:rPr>
          <w:rFonts w:ascii="Times New Roman" w:hAnsi="Times New Roman" w:cs="Times New Roman"/>
          <w:sz w:val="24"/>
          <w:szCs w:val="24"/>
        </w:rPr>
        <w:t xml:space="preserve">. The already characterized proteins AllB (allantoin amidohydroase), AllC (allantoate amidohydrolase) and AllE (ureidoglycine aminohydroase) are used as positive reference. </w:t>
      </w:r>
      <w:r w:rsidR="00233DFD">
        <w:rPr>
          <w:rFonts w:ascii="Times New Roman" w:hAnsi="Times New Roman" w:cs="Times New Roman"/>
          <w:sz w:val="24"/>
          <w:szCs w:val="24"/>
        </w:rPr>
        <w:t xml:space="preserve">The </w:t>
      </w:r>
      <w:r w:rsidR="00233DFD">
        <w:rPr>
          <w:rFonts w:ascii="Times New Roman" w:eastAsia="맑은 고딕" w:hAnsi="Times New Roman" w:cs="Times New Roman"/>
          <w:sz w:val="24"/>
          <w:szCs w:val="24"/>
        </w:rPr>
        <w:t xml:space="preserve">putative structure of AllG, and AllH </w:t>
      </w:r>
      <w:r w:rsidR="00233DF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was </w:t>
      </w:r>
      <w:r w:rsidR="006707F5">
        <w:rPr>
          <w:rFonts w:ascii="Times New Roman" w:eastAsia="맑은 고딕" w:hAnsi="Times New Roman" w:cs="Times New Roman"/>
          <w:sz w:val="24"/>
          <w:szCs w:val="24"/>
        </w:rPr>
        <w:t xml:space="preserve">obtained from AlphaFold-multimer </w:t>
      </w:r>
      <w:r w:rsidR="006707F5">
        <w:rPr>
          <w:rFonts w:ascii="Times New Roman" w:eastAsia="맑은 고딕" w:hAnsi="Times New Roman" w:cs="Times New Roman"/>
          <w:color w:val="000000"/>
          <w:sz w:val="24"/>
          <w:szCs w:val="24"/>
        </w:rPr>
        <w:t>(</w:t>
      </w:r>
      <w:hyperlink r:id="rId7" w:anchor="scrollTo=kOblAo-xetgx" w:history="1">
        <w:r w:rsidR="006707F5" w:rsidRPr="00F951C4">
          <w:rPr>
            <w:rStyle w:val="a5"/>
            <w:rFonts w:ascii="Times New Roman" w:eastAsia="맑은 고딕" w:hAnsi="Times New Roman" w:cs="Times New Roman"/>
            <w:sz w:val="24"/>
            <w:szCs w:val="24"/>
          </w:rPr>
          <w:t>https://colab.research.google.com/github/sokrypton/ColabFold/blob/main/AlphaFold2.ipynb?authuser=1#scrollTo=kOblAo-xetgx</w:t>
        </w:r>
      </w:hyperlink>
      <w:r w:rsidR="006707F5">
        <w:rPr>
          <w:rFonts w:ascii="Times New Roman" w:eastAsia="맑은 고딕" w:hAnsi="Times New Roman" w:cs="Times New Roman"/>
          <w:color w:val="000000"/>
          <w:sz w:val="24"/>
          <w:szCs w:val="24"/>
        </w:rPr>
        <w:t>)</w:t>
      </w:r>
      <w:r w:rsidR="00233DFD">
        <w:rPr>
          <w:rFonts w:ascii="Times New Roman" w:eastAsia="맑은 고딕" w:hAnsi="Times New Roman" w:cs="Times New Roman"/>
          <w:sz w:val="24"/>
          <w:szCs w:val="24"/>
        </w:rPr>
        <w:t>.</w:t>
      </w:r>
      <w:r w:rsidR="00233DFD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</w:p>
    <w:p w:rsidR="00686A6D" w:rsidRPr="00233DFD" w:rsidRDefault="00686A6D" w:rsidP="00233DFD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686A6D" w:rsidRDefault="00686A6D" w:rsidP="00686A6D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9"/>
        <w:gridCol w:w="873"/>
        <w:gridCol w:w="874"/>
        <w:gridCol w:w="874"/>
        <w:gridCol w:w="874"/>
        <w:gridCol w:w="874"/>
        <w:gridCol w:w="874"/>
      </w:tblGrid>
      <w:tr w:rsidR="008B2E01" w:rsidRPr="00C5105F" w:rsidTr="0048526F">
        <w:trPr>
          <w:trHeight w:val="20"/>
          <w:jc w:val="center"/>
        </w:trPr>
        <w:tc>
          <w:tcPr>
            <w:tcW w:w="2552" w:type="dxa"/>
            <w:vMerge w:val="restart"/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rotein-Ligand</w:t>
            </w:r>
          </w:p>
        </w:tc>
        <w:tc>
          <w:tcPr>
            <w:tcW w:w="1419" w:type="dxa"/>
            <w:vMerge w:val="restart"/>
            <w:shd w:val="clear" w:color="auto" w:fill="A6A6A6" w:themeFill="background1" w:themeFillShade="A6"/>
            <w:vAlign w:val="center"/>
            <w:hideMark/>
          </w:tcPr>
          <w:p w:rsidR="008B2E01" w:rsidRDefault="008B2E01" w:rsidP="00C55E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Vina score</w:t>
            </w:r>
          </w:p>
          <w:p w:rsidR="0048526F" w:rsidRPr="008B2E01" w:rsidRDefault="0048526F" w:rsidP="00C55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035DA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kcal/mol)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enter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ocking size</w:t>
            </w:r>
          </w:p>
        </w:tc>
      </w:tr>
      <w:tr w:rsidR="008B2E01" w:rsidRPr="00C5105F" w:rsidTr="0048526F">
        <w:trPr>
          <w:trHeight w:val="20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8B2E01" w:rsidRPr="008B2E01" w:rsidRDefault="008B2E01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E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z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9873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Allantoin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9873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Allantoate</w:t>
            </w:r>
          </w:p>
        </w:tc>
        <w:tc>
          <w:tcPr>
            <w:tcW w:w="1419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6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1</w:t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9873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Allantoate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3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98738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idoglycolate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5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001C" w:rsidRPr="00C5105F" w:rsidRDefault="0061001C" w:rsidP="00C55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33D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Oxalurat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4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33D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33D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Oxam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33D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Oxalur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4 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33D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 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4 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33D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Oxam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98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H-Oxalurat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.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:rsidR="0061001C" w:rsidRPr="00C5105F" w:rsidRDefault="0061001C" w:rsidP="0061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llH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5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1001C" w:rsidRPr="00C5105F" w:rsidTr="0048526F">
        <w:trPr>
          <w:trHeight w:val="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H-Oxamate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3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:rsidR="0061001C" w:rsidRPr="00C5105F" w:rsidRDefault="0061001C" w:rsidP="00277D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0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:rsidR="00C7380A" w:rsidRPr="00C7380A" w:rsidRDefault="00C7380A" w:rsidP="00686A6D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C7380A" w:rsidRPr="00C7380A" w:rsidSect="0061001C">
      <w:pgSz w:w="11906" w:h="16838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5972" w:rsidRDefault="00B75972" w:rsidP="008E0597">
      <w:pPr>
        <w:spacing w:after="0" w:line="240" w:lineRule="auto"/>
      </w:pPr>
      <w:r>
        <w:separator/>
      </w:r>
    </w:p>
  </w:endnote>
  <w:endnote w:type="continuationSeparator" w:id="0">
    <w:p w:rsidR="00B75972" w:rsidRDefault="00B75972" w:rsidP="008E0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5972" w:rsidRDefault="00B75972" w:rsidP="008E0597">
      <w:pPr>
        <w:spacing w:after="0" w:line="240" w:lineRule="auto"/>
      </w:pPr>
      <w:r>
        <w:separator/>
      </w:r>
    </w:p>
  </w:footnote>
  <w:footnote w:type="continuationSeparator" w:id="0">
    <w:p w:rsidR="00B75972" w:rsidRDefault="00B75972" w:rsidP="008E0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D5"/>
    <w:rsid w:val="0007345D"/>
    <w:rsid w:val="00097B2C"/>
    <w:rsid w:val="00137A74"/>
    <w:rsid w:val="00233DFD"/>
    <w:rsid w:val="00277D19"/>
    <w:rsid w:val="00432C58"/>
    <w:rsid w:val="0048526F"/>
    <w:rsid w:val="004B4B9E"/>
    <w:rsid w:val="0053006C"/>
    <w:rsid w:val="005E5B58"/>
    <w:rsid w:val="0061001C"/>
    <w:rsid w:val="006707F5"/>
    <w:rsid w:val="006711B7"/>
    <w:rsid w:val="00686A6D"/>
    <w:rsid w:val="006C1CB8"/>
    <w:rsid w:val="007D6097"/>
    <w:rsid w:val="00815158"/>
    <w:rsid w:val="0082006A"/>
    <w:rsid w:val="00866F47"/>
    <w:rsid w:val="008B2E01"/>
    <w:rsid w:val="008D291F"/>
    <w:rsid w:val="008E0597"/>
    <w:rsid w:val="0095664B"/>
    <w:rsid w:val="00987384"/>
    <w:rsid w:val="009B10AC"/>
    <w:rsid w:val="00A954E0"/>
    <w:rsid w:val="00B75972"/>
    <w:rsid w:val="00C5105F"/>
    <w:rsid w:val="00C7380A"/>
    <w:rsid w:val="00CA5039"/>
    <w:rsid w:val="00CB4C89"/>
    <w:rsid w:val="00CF2997"/>
    <w:rsid w:val="00E07315"/>
    <w:rsid w:val="00E649D5"/>
    <w:rsid w:val="00EC7217"/>
    <w:rsid w:val="00F46ED1"/>
    <w:rsid w:val="00FD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E7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5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0597"/>
  </w:style>
  <w:style w:type="paragraph" w:styleId="a4">
    <w:name w:val="footer"/>
    <w:basedOn w:val="a"/>
    <w:link w:val="Char0"/>
    <w:uiPriority w:val="99"/>
    <w:unhideWhenUsed/>
    <w:rsid w:val="008E05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0597"/>
  </w:style>
  <w:style w:type="character" w:styleId="a5">
    <w:name w:val="Hyperlink"/>
    <w:basedOn w:val="a0"/>
    <w:uiPriority w:val="99"/>
    <w:unhideWhenUsed/>
    <w:rsid w:val="00686A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olab.research.google.com/github/sokrypton/ColabFold/blob/main/AlphaFold2.ipynb?authuser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dd.labshare.cn/cb-dock2/php/index.ph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7T00:58:00Z</dcterms:created>
  <dcterms:modified xsi:type="dcterms:W3CDTF">2024-04-16T09:04:00Z</dcterms:modified>
  <cp:version>1100.0100.01</cp:version>
</cp:coreProperties>
</file>